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69C09" w14:textId="77777777" w:rsidR="001E6A1B" w:rsidRPr="00421839" w:rsidRDefault="001E6A1B" w:rsidP="001E6A1B">
      <w:pPr>
        <w:adjustRightInd w:val="0"/>
        <w:snapToGrid w:val="0"/>
        <w:spacing w:line="480" w:lineRule="auto"/>
        <w:jc w:val="left"/>
        <w:rPr>
          <w:b/>
          <w:sz w:val="24"/>
        </w:rPr>
      </w:pPr>
      <w:r w:rsidRPr="00421839">
        <w:rPr>
          <w:b/>
          <w:sz w:val="24"/>
        </w:rPr>
        <w:t xml:space="preserve">Table 1. </w:t>
      </w:r>
      <w:bookmarkStart w:id="0" w:name="OLE_LINK423"/>
      <w:bookmarkStart w:id="1" w:name="OLE_LINK424"/>
      <w:r w:rsidRPr="00421839">
        <w:rPr>
          <w:sz w:val="24"/>
        </w:rPr>
        <w:t xml:space="preserve">Clinicopathological </w:t>
      </w:r>
      <w:bookmarkEnd w:id="0"/>
      <w:bookmarkEnd w:id="1"/>
      <w:r w:rsidRPr="00421839">
        <w:rPr>
          <w:sz w:val="24"/>
        </w:rPr>
        <w:t xml:space="preserve">characteristics of studied patients in </w:t>
      </w:r>
      <w:bookmarkStart w:id="2" w:name="OLE_LINK414"/>
      <w:bookmarkStart w:id="3" w:name="OLE_LINK415"/>
      <w:bookmarkStart w:id="4" w:name="OLE_LINK416"/>
      <w:r>
        <w:rPr>
          <w:rFonts w:hint="eastAsia"/>
          <w:sz w:val="24"/>
        </w:rPr>
        <w:t>30</w:t>
      </w:r>
      <w:r w:rsidRPr="00421839">
        <w:rPr>
          <w:sz w:val="24"/>
        </w:rPr>
        <w:t xml:space="preserve"> glioma specimens</w:t>
      </w:r>
      <w:bookmarkEnd w:id="2"/>
      <w:bookmarkEnd w:id="3"/>
      <w:bookmarkEnd w:id="4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15"/>
        <w:gridCol w:w="1771"/>
        <w:gridCol w:w="2070"/>
      </w:tblGrid>
      <w:tr w:rsidR="001E6A1B" w:rsidRPr="00421839" w14:paraId="3C98101E" w14:textId="77777777" w:rsidTr="007528DB">
        <w:trPr>
          <w:jc w:val="center"/>
        </w:trPr>
        <w:tc>
          <w:tcPr>
            <w:tcW w:w="381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4CFC54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Characteristic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9147B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No. of Cas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139716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%</w:t>
            </w:r>
          </w:p>
        </w:tc>
      </w:tr>
      <w:tr w:rsidR="001E6A1B" w:rsidRPr="00421839" w14:paraId="060E4EDF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30AF22AB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</w:rPr>
            </w:pPr>
            <w:r w:rsidRPr="00421839">
              <w:rPr>
                <w:b/>
                <w:sz w:val="24"/>
              </w:rPr>
              <w:t>Age (years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9D1D6CF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122A9121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</w:tr>
      <w:tr w:rsidR="001E6A1B" w:rsidRPr="00421839" w14:paraId="496E0102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6DF4771C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≤45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68A4C8E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12A7C645" w14:textId="77777777" w:rsidR="001E6A1B" w:rsidRPr="00421839" w:rsidRDefault="00F33C2C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70.00</w:t>
            </w:r>
          </w:p>
        </w:tc>
      </w:tr>
      <w:tr w:rsidR="001E6A1B" w:rsidRPr="00421839" w14:paraId="1DFB35E1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1C298F8E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b/>
                <w:sz w:val="24"/>
              </w:rPr>
            </w:pPr>
            <w:r w:rsidRPr="00421839">
              <w:rPr>
                <w:sz w:val="24"/>
              </w:rPr>
              <w:t>&gt;45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1750EA9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02C0153B" w14:textId="77777777" w:rsidR="001E6A1B" w:rsidRPr="00421839" w:rsidRDefault="00F33C2C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30.00</w:t>
            </w:r>
          </w:p>
        </w:tc>
      </w:tr>
      <w:tr w:rsidR="001E6A1B" w:rsidRPr="00421839" w14:paraId="6010559F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494EB59D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</w:rPr>
            </w:pPr>
            <w:r w:rsidRPr="00421839">
              <w:rPr>
                <w:b/>
                <w:sz w:val="24"/>
              </w:rPr>
              <w:t>Gender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6B9A346B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15D9D014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</w:p>
        </w:tc>
      </w:tr>
      <w:tr w:rsidR="001E6A1B" w:rsidRPr="00421839" w14:paraId="258C1EAD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6DB1A41A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Male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2F17680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145BEC7C" w14:textId="77777777" w:rsidR="001E6A1B" w:rsidRPr="00421839" w:rsidRDefault="00F33C2C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63.33</w:t>
            </w:r>
          </w:p>
        </w:tc>
      </w:tr>
      <w:tr w:rsidR="001E6A1B" w:rsidRPr="00421839" w14:paraId="0A7B85E1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0B818D38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Female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41363EE" w14:textId="77777777" w:rsidR="001E6A1B" w:rsidRPr="00421839" w:rsidRDefault="001E6A1B" w:rsidP="001E6A1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76ED58FB" w14:textId="77777777" w:rsidR="001E6A1B" w:rsidRPr="00421839" w:rsidRDefault="00F33C2C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36.67</w:t>
            </w:r>
          </w:p>
        </w:tc>
      </w:tr>
      <w:tr w:rsidR="001E6A1B" w:rsidRPr="00421839" w14:paraId="3225F424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3FCBC368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</w:rPr>
            </w:pPr>
            <w:r w:rsidRPr="00421839">
              <w:rPr>
                <w:b/>
                <w:sz w:val="24"/>
              </w:rPr>
              <w:t>WHO grade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07144F3E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3130A490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</w:p>
        </w:tc>
      </w:tr>
      <w:tr w:rsidR="001E6A1B" w:rsidRPr="00421839" w14:paraId="05222F48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7513DC05" w14:textId="77777777" w:rsidR="001E6A1B" w:rsidRPr="00421839" w:rsidRDefault="001E6A1B" w:rsidP="00393842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I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5ECAEF2" w14:textId="77777777" w:rsidR="001E6A1B" w:rsidRPr="00421839" w:rsidRDefault="00393842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34002898" w14:textId="77777777" w:rsidR="001E6A1B" w:rsidRPr="00421839" w:rsidRDefault="00393842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16.67</w:t>
            </w:r>
          </w:p>
        </w:tc>
      </w:tr>
      <w:tr w:rsidR="00393842" w:rsidRPr="00421839" w14:paraId="4742B092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0B7C8B64" w14:textId="77777777" w:rsidR="00393842" w:rsidRPr="00421839" w:rsidRDefault="00393842" w:rsidP="007528DB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II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43FC3194" w14:textId="77777777" w:rsidR="00393842" w:rsidRDefault="00393842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3D06C1B9" w14:textId="77777777" w:rsidR="00393842" w:rsidRDefault="00393842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.33</w:t>
            </w:r>
          </w:p>
        </w:tc>
      </w:tr>
      <w:tr w:rsidR="001E6A1B" w:rsidRPr="00421839" w14:paraId="7880C013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647CAD20" w14:textId="77777777" w:rsidR="001E6A1B" w:rsidRPr="00421839" w:rsidRDefault="001E6A1B" w:rsidP="00393842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III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E0A8788" w14:textId="77777777" w:rsidR="001E6A1B" w:rsidRPr="00421839" w:rsidRDefault="00393842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14FE3D42" w14:textId="77777777" w:rsidR="001E6A1B" w:rsidRPr="00421839" w:rsidRDefault="00393842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30.00</w:t>
            </w:r>
          </w:p>
        </w:tc>
      </w:tr>
      <w:tr w:rsidR="00393842" w:rsidRPr="00421839" w14:paraId="44852E51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7E559475" w14:textId="77777777" w:rsidR="00393842" w:rsidRPr="00421839" w:rsidRDefault="00393842" w:rsidP="007528DB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IV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342D3A93" w14:textId="77777777" w:rsidR="00393842" w:rsidRDefault="00393842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462CECCC" w14:textId="77777777" w:rsidR="00393842" w:rsidRDefault="00393842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.00</w:t>
            </w:r>
          </w:p>
        </w:tc>
      </w:tr>
      <w:tr w:rsidR="001E6A1B" w:rsidRPr="00421839" w14:paraId="17643374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444EBBF5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b/>
                <w:sz w:val="24"/>
              </w:rPr>
            </w:pPr>
            <w:r w:rsidRPr="00421839">
              <w:rPr>
                <w:b/>
                <w:sz w:val="24"/>
              </w:rPr>
              <w:t>Vital Status (at follow-up)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1B8D7A60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070" w:type="dxa"/>
            <w:tcBorders>
              <w:left w:val="nil"/>
            </w:tcBorders>
            <w:vAlign w:val="center"/>
          </w:tcPr>
          <w:p w14:paraId="1D9C7C95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rFonts w:ascii="宋体" w:hAnsi="宋体" w:cs="宋体"/>
                <w:sz w:val="24"/>
              </w:rPr>
            </w:pPr>
          </w:p>
        </w:tc>
      </w:tr>
      <w:tr w:rsidR="001E6A1B" w:rsidRPr="00421839" w14:paraId="46D6F8CE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7A169C04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Alive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06C2C1B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2070" w:type="dxa"/>
            <w:tcBorders>
              <w:left w:val="nil"/>
            </w:tcBorders>
          </w:tcPr>
          <w:p w14:paraId="60E4DBF4" w14:textId="77777777" w:rsidR="001E6A1B" w:rsidRPr="00421839" w:rsidRDefault="00F33C2C" w:rsidP="007528D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.00</w:t>
            </w:r>
          </w:p>
        </w:tc>
      </w:tr>
      <w:tr w:rsidR="001E6A1B" w:rsidRPr="00421839" w14:paraId="2D6EE6CC" w14:textId="77777777" w:rsidTr="007528DB">
        <w:trPr>
          <w:jc w:val="center"/>
        </w:trPr>
        <w:tc>
          <w:tcPr>
            <w:tcW w:w="3815" w:type="dxa"/>
            <w:tcBorders>
              <w:right w:val="nil"/>
            </w:tcBorders>
            <w:vAlign w:val="center"/>
          </w:tcPr>
          <w:p w14:paraId="4013D685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ind w:firstLineChars="100" w:firstLine="240"/>
              <w:jc w:val="center"/>
              <w:rPr>
                <w:sz w:val="24"/>
              </w:rPr>
            </w:pPr>
            <w:r w:rsidRPr="00421839">
              <w:rPr>
                <w:sz w:val="24"/>
              </w:rPr>
              <w:t>Dead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5419846E" w14:textId="77777777" w:rsidR="001E6A1B" w:rsidRPr="00421839" w:rsidRDefault="001E6A1B" w:rsidP="007528DB"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</w:t>
            </w:r>
          </w:p>
        </w:tc>
        <w:tc>
          <w:tcPr>
            <w:tcW w:w="2070" w:type="dxa"/>
            <w:tcBorders>
              <w:left w:val="nil"/>
            </w:tcBorders>
          </w:tcPr>
          <w:p w14:paraId="71FA612D" w14:textId="77777777" w:rsidR="001E6A1B" w:rsidRPr="00421839" w:rsidRDefault="00F33C2C" w:rsidP="007528DB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0.00</w:t>
            </w:r>
          </w:p>
        </w:tc>
      </w:tr>
    </w:tbl>
    <w:p w14:paraId="1298E5DF" w14:textId="37A5C40B" w:rsidR="007E02AF" w:rsidRDefault="007E02AF"/>
    <w:sectPr w:rsidR="007E0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7887"/>
    <w:rsid w:val="000D59D0"/>
    <w:rsid w:val="001C37E3"/>
    <w:rsid w:val="001E6A1B"/>
    <w:rsid w:val="00393842"/>
    <w:rsid w:val="00607887"/>
    <w:rsid w:val="0074592F"/>
    <w:rsid w:val="007E02AF"/>
    <w:rsid w:val="008C67DD"/>
    <w:rsid w:val="00C937DF"/>
    <w:rsid w:val="00F3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F58F9"/>
  <w15:docId w15:val="{1DC1432B-91D8-4F6B-A6BA-9A493C99C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A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38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</dc:creator>
  <cp:keywords/>
  <dc:description/>
  <cp:lastModifiedBy>lei zhou</cp:lastModifiedBy>
  <cp:revision>5</cp:revision>
  <dcterms:created xsi:type="dcterms:W3CDTF">2020-12-10T09:26:00Z</dcterms:created>
  <dcterms:modified xsi:type="dcterms:W3CDTF">2021-02-04T14:02:00Z</dcterms:modified>
</cp:coreProperties>
</file>